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7EA26" w14:textId="77777777" w:rsidR="0088363B" w:rsidRPr="009815FE" w:rsidRDefault="00F67733" w:rsidP="00EB22D3">
      <w:pPr>
        <w:spacing w:line="360" w:lineRule="auto"/>
        <w:rPr>
          <w:rFonts w:ascii="Times New Roman" w:eastAsia="Calibri" w:hAnsi="Times New Roman" w:cs="Times New Roman"/>
          <w:sz w:val="24"/>
          <w:szCs w:val="20"/>
          <w:vertAlign w:val="superscript"/>
          <w:lang w:val="en-US"/>
        </w:rPr>
      </w:pPr>
      <w:r w:rsidRPr="00F67733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sz w:val="24"/>
          <w:szCs w:val="20"/>
          <w:lang w:val="en-US"/>
        </w:rPr>
        <w:t>2</w:t>
      </w:r>
      <w:r w:rsidR="0088363B" w:rsidRPr="009815FE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. </w:t>
      </w:r>
      <w:r w:rsidR="00272A7D">
        <w:rPr>
          <w:rFonts w:ascii="Times New Roman" w:eastAsia="Calibri" w:hAnsi="Times New Roman" w:cs="Times New Roman"/>
          <w:sz w:val="24"/>
          <w:szCs w:val="20"/>
          <w:lang w:val="en-US"/>
        </w:rPr>
        <w:t>C</w:t>
      </w:r>
      <w:r w:rsidR="00424F1C">
        <w:rPr>
          <w:rFonts w:ascii="Times New Roman" w:eastAsia="Calibri" w:hAnsi="Times New Roman" w:cs="Times New Roman"/>
          <w:sz w:val="24"/>
          <w:szCs w:val="20"/>
          <w:lang w:val="en-US"/>
        </w:rPr>
        <w:t>auses of death</w:t>
      </w:r>
      <w:r w:rsidR="00272A7D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of</w:t>
      </w:r>
      <w:r w:rsidR="00424F1C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64</w:t>
      </w:r>
      <w:r w:rsidR="00272A7D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="001E1522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study </w:t>
      </w:r>
      <w:r w:rsidR="00244C84" w:rsidRPr="009815FE">
        <w:rPr>
          <w:rFonts w:ascii="Times New Roman" w:eastAsia="Calibri" w:hAnsi="Times New Roman" w:cs="Times New Roman"/>
          <w:sz w:val="24"/>
          <w:szCs w:val="20"/>
          <w:lang w:val="en-US"/>
        </w:rPr>
        <w:t>participants</w:t>
      </w:r>
    </w:p>
    <w:tbl>
      <w:tblPr>
        <w:tblStyle w:val="TaulukkoRuudukko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985"/>
        <w:gridCol w:w="2551"/>
      </w:tblGrid>
      <w:tr w:rsidR="00BA0BEA" w:rsidRPr="004C0544" w14:paraId="07A184FD" w14:textId="77777777" w:rsidTr="007503E5">
        <w:trPr>
          <w:trHeight w:val="377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4DFE8C98" w14:textId="77777777" w:rsidR="00BA0BEA" w:rsidRPr="00616E70" w:rsidRDefault="00BA0BEA" w:rsidP="006858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E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ifications of primary cause of death (ICD-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64866D" w14:textId="77777777" w:rsidR="00BA0BEA" w:rsidRPr="00616E70" w:rsidRDefault="00BA0BEA" w:rsidP="00BA0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E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subjec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085C9F4" w14:textId="77777777" w:rsidR="00BA0BEA" w:rsidRPr="00616E70" w:rsidRDefault="00BA0BEA" w:rsidP="00EB22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E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of total causes of deaths</w:t>
            </w:r>
          </w:p>
        </w:tc>
      </w:tr>
      <w:tr w:rsidR="00CA538F" w:rsidRPr="00603ADF" w14:paraId="722C4204" w14:textId="77777777" w:rsidTr="007503E5">
        <w:trPr>
          <w:trHeight w:val="294"/>
        </w:trPr>
        <w:tc>
          <w:tcPr>
            <w:tcW w:w="4644" w:type="dxa"/>
          </w:tcPr>
          <w:p w14:paraId="5A778E3D" w14:textId="77777777" w:rsidR="00CA538F" w:rsidRPr="00603ADF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eases of the circulatory system (I, exc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60-I69)</w:t>
            </w:r>
          </w:p>
        </w:tc>
        <w:tc>
          <w:tcPr>
            <w:tcW w:w="1985" w:type="dxa"/>
          </w:tcPr>
          <w:p w14:paraId="37989A12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1" w:type="dxa"/>
          </w:tcPr>
          <w:p w14:paraId="745B6B32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</w:tr>
      <w:tr w:rsidR="00CA538F" w:rsidRPr="00603ADF" w14:paraId="5C69530E" w14:textId="77777777" w:rsidTr="007503E5">
        <w:trPr>
          <w:trHeight w:val="294"/>
        </w:trPr>
        <w:tc>
          <w:tcPr>
            <w:tcW w:w="4644" w:type="dxa"/>
          </w:tcPr>
          <w:p w14:paraId="26ED802D" w14:textId="77777777" w:rsidR="00CA538F" w:rsidRPr="00103B6C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3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entias (F0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603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3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603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985" w:type="dxa"/>
          </w:tcPr>
          <w:p w14:paraId="005B0768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1" w:type="dxa"/>
          </w:tcPr>
          <w:p w14:paraId="3F37D814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</w:tr>
      <w:tr w:rsidR="00CA538F" w:rsidRPr="00603ADF" w14:paraId="50636944" w14:textId="77777777" w:rsidTr="007503E5">
        <w:trPr>
          <w:trHeight w:val="294"/>
        </w:trPr>
        <w:tc>
          <w:tcPr>
            <w:tcW w:w="4644" w:type="dxa"/>
          </w:tcPr>
          <w:p w14:paraId="4FA41581" w14:textId="77777777" w:rsidR="00CA538F" w:rsidRPr="00603ADF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ebrovascular diseases (I6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)</w:t>
            </w:r>
          </w:p>
        </w:tc>
        <w:tc>
          <w:tcPr>
            <w:tcW w:w="1985" w:type="dxa"/>
          </w:tcPr>
          <w:p w14:paraId="64D9D266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51" w:type="dxa"/>
          </w:tcPr>
          <w:p w14:paraId="13697969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</w:tr>
      <w:tr w:rsidR="00CA538F" w:rsidRPr="00603ADF" w14:paraId="25499663" w14:textId="77777777" w:rsidTr="007503E5">
        <w:trPr>
          <w:trHeight w:val="294"/>
        </w:trPr>
        <w:tc>
          <w:tcPr>
            <w:tcW w:w="4644" w:type="dxa"/>
          </w:tcPr>
          <w:p w14:paraId="10CA316B" w14:textId="77777777" w:rsidR="00CA538F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ternal causes (V,W, S, X, Y)</w:t>
            </w:r>
          </w:p>
        </w:tc>
        <w:tc>
          <w:tcPr>
            <w:tcW w:w="1985" w:type="dxa"/>
          </w:tcPr>
          <w:p w14:paraId="37D695F0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51" w:type="dxa"/>
          </w:tcPr>
          <w:p w14:paraId="3E42D747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</w:tr>
      <w:tr w:rsidR="00CA538F" w:rsidRPr="00603ADF" w14:paraId="7C39DBE2" w14:textId="77777777" w:rsidTr="007503E5">
        <w:trPr>
          <w:trHeight w:val="294"/>
        </w:trPr>
        <w:tc>
          <w:tcPr>
            <w:tcW w:w="4644" w:type="dxa"/>
          </w:tcPr>
          <w:p w14:paraId="131B1468" w14:textId="77777777" w:rsidR="00CA538F" w:rsidRPr="00BA0BEA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Neoplasms and </w:t>
            </w:r>
            <w:bookmarkStart w:id="0" w:name="_GoBack"/>
            <w:r w:rsidRPr="00BA0B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iseases of the blood</w:t>
            </w:r>
            <w:bookmarkEnd w:id="0"/>
            <w:r w:rsidRPr="00BA0B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C-D)</w:t>
            </w:r>
          </w:p>
        </w:tc>
        <w:tc>
          <w:tcPr>
            <w:tcW w:w="1985" w:type="dxa"/>
          </w:tcPr>
          <w:p w14:paraId="10EA955A" w14:textId="77777777" w:rsidR="00CA538F" w:rsidRPr="00FB31C0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551" w:type="dxa"/>
          </w:tcPr>
          <w:p w14:paraId="127060AF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9</w:t>
            </w:r>
          </w:p>
        </w:tc>
      </w:tr>
      <w:tr w:rsidR="00CA538F" w:rsidRPr="00603ADF" w14:paraId="4D8B845F" w14:textId="77777777" w:rsidTr="007503E5">
        <w:trPr>
          <w:trHeight w:val="294"/>
        </w:trPr>
        <w:tc>
          <w:tcPr>
            <w:tcW w:w="4644" w:type="dxa"/>
          </w:tcPr>
          <w:p w14:paraId="52B563CA" w14:textId="77777777" w:rsidR="00CA538F" w:rsidRPr="00603ADF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3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cephalus (G91)</w:t>
            </w:r>
          </w:p>
        </w:tc>
        <w:tc>
          <w:tcPr>
            <w:tcW w:w="1985" w:type="dxa"/>
          </w:tcPr>
          <w:p w14:paraId="13C20B6F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51" w:type="dxa"/>
          </w:tcPr>
          <w:p w14:paraId="163D6D01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CA538F" w:rsidRPr="00603ADF" w14:paraId="07C94D72" w14:textId="77777777" w:rsidTr="007503E5">
        <w:trPr>
          <w:trHeight w:val="294"/>
        </w:trPr>
        <w:tc>
          <w:tcPr>
            <w:tcW w:w="4644" w:type="dxa"/>
          </w:tcPr>
          <w:p w14:paraId="7C621583" w14:textId="77777777" w:rsidR="00CA538F" w:rsidRPr="00603ADF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eases of the nervous system (G ex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30, G91)</w:t>
            </w:r>
          </w:p>
        </w:tc>
        <w:tc>
          <w:tcPr>
            <w:tcW w:w="1985" w:type="dxa"/>
          </w:tcPr>
          <w:p w14:paraId="59E03D19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1" w:type="dxa"/>
          </w:tcPr>
          <w:p w14:paraId="0A94C153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CA538F" w:rsidRPr="00603ADF" w14:paraId="5EB2B53C" w14:textId="77777777" w:rsidTr="007503E5">
        <w:trPr>
          <w:trHeight w:val="294"/>
        </w:trPr>
        <w:tc>
          <w:tcPr>
            <w:tcW w:w="4644" w:type="dxa"/>
          </w:tcPr>
          <w:p w14:paraId="50ACBC0B" w14:textId="77777777" w:rsidR="00CA538F" w:rsidRPr="00603ADF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eases of the respiratory system (J excl. J00-J22)</w:t>
            </w:r>
          </w:p>
        </w:tc>
        <w:tc>
          <w:tcPr>
            <w:tcW w:w="1985" w:type="dxa"/>
          </w:tcPr>
          <w:p w14:paraId="0DB6E397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</w:tcPr>
          <w:p w14:paraId="3C45D96B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CA538F" w:rsidRPr="00603ADF" w14:paraId="5F2AC11B" w14:textId="77777777" w:rsidTr="007503E5">
        <w:trPr>
          <w:trHeight w:val="294"/>
        </w:trPr>
        <w:tc>
          <w:tcPr>
            <w:tcW w:w="4644" w:type="dxa"/>
          </w:tcPr>
          <w:p w14:paraId="08DFB70F" w14:textId="77777777" w:rsidR="00CA538F" w:rsidRPr="00BA0BEA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A0B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ndocrine, nutritional or metabolic diseases (E)</w:t>
            </w:r>
          </w:p>
        </w:tc>
        <w:tc>
          <w:tcPr>
            <w:tcW w:w="1985" w:type="dxa"/>
          </w:tcPr>
          <w:p w14:paraId="097E8262" w14:textId="77777777" w:rsidR="00CA538F" w:rsidRPr="00FB31C0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</w:tcPr>
          <w:p w14:paraId="555CAB76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6</w:t>
            </w:r>
          </w:p>
        </w:tc>
      </w:tr>
      <w:tr w:rsidR="00CA538F" w:rsidRPr="00603ADF" w14:paraId="0BBE3E8F" w14:textId="77777777" w:rsidTr="007503E5">
        <w:trPr>
          <w:trHeight w:val="294"/>
        </w:trPr>
        <w:tc>
          <w:tcPr>
            <w:tcW w:w="4644" w:type="dxa"/>
          </w:tcPr>
          <w:p w14:paraId="063F1097" w14:textId="77777777" w:rsidR="00CA538F" w:rsidRPr="00BA0BEA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fectious diseases (A-B, J00-J22, N39)</w:t>
            </w:r>
          </w:p>
        </w:tc>
        <w:tc>
          <w:tcPr>
            <w:tcW w:w="1985" w:type="dxa"/>
          </w:tcPr>
          <w:p w14:paraId="3C6C13EC" w14:textId="77777777" w:rsidR="00CA538F" w:rsidRPr="00FB31C0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</w:tcPr>
          <w:p w14:paraId="19451EE0" w14:textId="77777777" w:rsidR="00CA538F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6</w:t>
            </w:r>
          </w:p>
        </w:tc>
      </w:tr>
      <w:tr w:rsidR="00CA538F" w:rsidRPr="00603ADF" w14:paraId="415042CC" w14:textId="77777777" w:rsidTr="007503E5">
        <w:trPr>
          <w:trHeight w:val="294"/>
        </w:trPr>
        <w:tc>
          <w:tcPr>
            <w:tcW w:w="4644" w:type="dxa"/>
          </w:tcPr>
          <w:p w14:paraId="1C72BCDB" w14:textId="77777777" w:rsidR="00CA538F" w:rsidRPr="00103B6C" w:rsidRDefault="00CA538F" w:rsidP="00CA538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0B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F. excl. F00-F03, L, M, N, excl. N39, Q)</w:t>
            </w:r>
          </w:p>
        </w:tc>
        <w:tc>
          <w:tcPr>
            <w:tcW w:w="1985" w:type="dxa"/>
          </w:tcPr>
          <w:p w14:paraId="78C3ED47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</w:tcPr>
          <w:p w14:paraId="0F72C730" w14:textId="77777777" w:rsidR="00CA538F" w:rsidRPr="00103B6C" w:rsidRDefault="00CA538F" w:rsidP="00CA53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</w:tbl>
    <w:p w14:paraId="3F1F5517" w14:textId="77777777" w:rsidR="00CA538F" w:rsidRPr="00616E70" w:rsidRDefault="00CA538F" w:rsidP="00EB22D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16E7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: </w:t>
      </w:r>
      <w:r w:rsidR="00616E70" w:rsidRPr="00616E70">
        <w:rPr>
          <w:rFonts w:ascii="Times New Roman" w:hAnsi="Times New Roman" w:cs="Times New Roman"/>
          <w:i/>
          <w:iCs/>
          <w:sz w:val="20"/>
          <w:szCs w:val="20"/>
          <w:lang w:val="en-US"/>
        </w:rPr>
        <w:t>ICD-10, International Statistical Classification of Diseases and Related Health Problems 10</w:t>
      </w:r>
      <w:r w:rsidR="00616E70" w:rsidRPr="00616E7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="00616E70" w:rsidRPr="00616E7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vision. </w:t>
      </w:r>
    </w:p>
    <w:sectPr w:rsidR="00CA538F" w:rsidRPr="00616E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63B"/>
    <w:rsid w:val="00004025"/>
    <w:rsid w:val="000478EE"/>
    <w:rsid w:val="00053E4A"/>
    <w:rsid w:val="0006099C"/>
    <w:rsid w:val="00070579"/>
    <w:rsid w:val="000910EF"/>
    <w:rsid w:val="000E2A54"/>
    <w:rsid w:val="00103B6C"/>
    <w:rsid w:val="00144A03"/>
    <w:rsid w:val="00155025"/>
    <w:rsid w:val="00182C64"/>
    <w:rsid w:val="001917AD"/>
    <w:rsid w:val="001A7539"/>
    <w:rsid w:val="001B25FA"/>
    <w:rsid w:val="001B3D08"/>
    <w:rsid w:val="001B58C0"/>
    <w:rsid w:val="001C679C"/>
    <w:rsid w:val="001E1522"/>
    <w:rsid w:val="00212F57"/>
    <w:rsid w:val="00244C84"/>
    <w:rsid w:val="002458CF"/>
    <w:rsid w:val="00272A7D"/>
    <w:rsid w:val="00280337"/>
    <w:rsid w:val="00281B6A"/>
    <w:rsid w:val="002839A6"/>
    <w:rsid w:val="002F53E4"/>
    <w:rsid w:val="0031077A"/>
    <w:rsid w:val="00324BE2"/>
    <w:rsid w:val="00346C66"/>
    <w:rsid w:val="00353B8E"/>
    <w:rsid w:val="00373FE3"/>
    <w:rsid w:val="00377202"/>
    <w:rsid w:val="003A1074"/>
    <w:rsid w:val="003A7098"/>
    <w:rsid w:val="00410C49"/>
    <w:rsid w:val="00417120"/>
    <w:rsid w:val="00421761"/>
    <w:rsid w:val="00424F1C"/>
    <w:rsid w:val="00434B7D"/>
    <w:rsid w:val="00435B4B"/>
    <w:rsid w:val="00450AD6"/>
    <w:rsid w:val="0046387A"/>
    <w:rsid w:val="00475307"/>
    <w:rsid w:val="00492805"/>
    <w:rsid w:val="004964D8"/>
    <w:rsid w:val="004C0544"/>
    <w:rsid w:val="004E2302"/>
    <w:rsid w:val="00512536"/>
    <w:rsid w:val="0053013E"/>
    <w:rsid w:val="0053543F"/>
    <w:rsid w:val="005527DC"/>
    <w:rsid w:val="00582B43"/>
    <w:rsid w:val="00594AD6"/>
    <w:rsid w:val="00603ADF"/>
    <w:rsid w:val="00616E70"/>
    <w:rsid w:val="00642B89"/>
    <w:rsid w:val="0064549D"/>
    <w:rsid w:val="00653DF9"/>
    <w:rsid w:val="00662C8C"/>
    <w:rsid w:val="00670233"/>
    <w:rsid w:val="00676F43"/>
    <w:rsid w:val="00677237"/>
    <w:rsid w:val="00677D2E"/>
    <w:rsid w:val="0068586C"/>
    <w:rsid w:val="006A60BD"/>
    <w:rsid w:val="006B03F7"/>
    <w:rsid w:val="006C0DBE"/>
    <w:rsid w:val="006C3FC4"/>
    <w:rsid w:val="006D7C6D"/>
    <w:rsid w:val="00703E83"/>
    <w:rsid w:val="00705D12"/>
    <w:rsid w:val="0074364F"/>
    <w:rsid w:val="007503E5"/>
    <w:rsid w:val="007858B5"/>
    <w:rsid w:val="00802BAA"/>
    <w:rsid w:val="008173DE"/>
    <w:rsid w:val="00831ACA"/>
    <w:rsid w:val="00845861"/>
    <w:rsid w:val="0086327E"/>
    <w:rsid w:val="00875888"/>
    <w:rsid w:val="00883202"/>
    <w:rsid w:val="0088363B"/>
    <w:rsid w:val="008901F2"/>
    <w:rsid w:val="00894FCD"/>
    <w:rsid w:val="008B6071"/>
    <w:rsid w:val="008D4C74"/>
    <w:rsid w:val="008F72EE"/>
    <w:rsid w:val="00910C3A"/>
    <w:rsid w:val="00921818"/>
    <w:rsid w:val="0094593F"/>
    <w:rsid w:val="009567E5"/>
    <w:rsid w:val="0097637A"/>
    <w:rsid w:val="009815FE"/>
    <w:rsid w:val="00981A8D"/>
    <w:rsid w:val="009A091C"/>
    <w:rsid w:val="009B5F45"/>
    <w:rsid w:val="00A137F7"/>
    <w:rsid w:val="00A17BA4"/>
    <w:rsid w:val="00A27D9C"/>
    <w:rsid w:val="00A57325"/>
    <w:rsid w:val="00A81A58"/>
    <w:rsid w:val="00A954E3"/>
    <w:rsid w:val="00AC3BCA"/>
    <w:rsid w:val="00AD4957"/>
    <w:rsid w:val="00AE2290"/>
    <w:rsid w:val="00B0020C"/>
    <w:rsid w:val="00B31BFF"/>
    <w:rsid w:val="00B53B53"/>
    <w:rsid w:val="00B66ADE"/>
    <w:rsid w:val="00B8073A"/>
    <w:rsid w:val="00BA0BEA"/>
    <w:rsid w:val="00BC2FB7"/>
    <w:rsid w:val="00BC5516"/>
    <w:rsid w:val="00BC7630"/>
    <w:rsid w:val="00BD5F31"/>
    <w:rsid w:val="00BD6F22"/>
    <w:rsid w:val="00BF117B"/>
    <w:rsid w:val="00C07921"/>
    <w:rsid w:val="00C45F35"/>
    <w:rsid w:val="00C5389A"/>
    <w:rsid w:val="00C85664"/>
    <w:rsid w:val="00C86E38"/>
    <w:rsid w:val="00CA538F"/>
    <w:rsid w:val="00CD163A"/>
    <w:rsid w:val="00D253C3"/>
    <w:rsid w:val="00D32D01"/>
    <w:rsid w:val="00D63EB6"/>
    <w:rsid w:val="00D66DF3"/>
    <w:rsid w:val="00D734C9"/>
    <w:rsid w:val="00DA1F09"/>
    <w:rsid w:val="00DC2425"/>
    <w:rsid w:val="00DD509E"/>
    <w:rsid w:val="00DF2944"/>
    <w:rsid w:val="00DF780F"/>
    <w:rsid w:val="00E14E65"/>
    <w:rsid w:val="00E425E5"/>
    <w:rsid w:val="00E74049"/>
    <w:rsid w:val="00E830DB"/>
    <w:rsid w:val="00EB22D3"/>
    <w:rsid w:val="00EB45E2"/>
    <w:rsid w:val="00F32C1E"/>
    <w:rsid w:val="00F37BA0"/>
    <w:rsid w:val="00F67733"/>
    <w:rsid w:val="00F72F8E"/>
    <w:rsid w:val="00F73615"/>
    <w:rsid w:val="00F779D2"/>
    <w:rsid w:val="00F8244A"/>
    <w:rsid w:val="00F85ACC"/>
    <w:rsid w:val="00FA6F8B"/>
    <w:rsid w:val="00FB31C0"/>
    <w:rsid w:val="00FD292C"/>
    <w:rsid w:val="00FE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7DCE4"/>
  <w15:docId w15:val="{6F1C09B5-4F69-4201-B375-FD416690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8363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8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51253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1253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12536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1253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12536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1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12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SSHP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ti Junkkari</cp:lastModifiedBy>
  <cp:revision>2</cp:revision>
  <cp:lastPrinted>2017-06-09T10:17:00Z</cp:lastPrinted>
  <dcterms:created xsi:type="dcterms:W3CDTF">2020-11-07T13:31:00Z</dcterms:created>
  <dcterms:modified xsi:type="dcterms:W3CDTF">2020-11-07T13:31:00Z</dcterms:modified>
</cp:coreProperties>
</file>